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C77" w:rsidRPr="00471C5F" w:rsidRDefault="00F84C77" w:rsidP="00F84C7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14C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D11CD">
        <w:rPr>
          <w:rFonts w:ascii="Times New Roman" w:hAnsi="Times New Roman" w:cs="Times New Roman"/>
          <w:b/>
          <w:sz w:val="24"/>
          <w:szCs w:val="24"/>
          <w:lang w:val="en-GB"/>
        </w:rPr>
        <w:t>Sensitivity analysis of the d</w:t>
      </w:r>
      <w:r w:rsidRPr="00214C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eterminants of an incident chlamydia, gonorrhoea, and chlamydia and/or gonorrhoea </w:t>
      </w:r>
      <w:proofErr w:type="spellStart"/>
      <w:r w:rsidRPr="00214CED">
        <w:rPr>
          <w:rFonts w:ascii="Times New Roman" w:hAnsi="Times New Roman" w:cs="Times New Roman"/>
          <w:b/>
          <w:sz w:val="24"/>
          <w:szCs w:val="24"/>
          <w:lang w:val="en-GB"/>
        </w:rPr>
        <w:t>infection</w:t>
      </w:r>
      <w:r w:rsidR="006D11C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a</w:t>
      </w:r>
      <w:proofErr w:type="spellEnd"/>
      <w:r w:rsidRPr="00214CED">
        <w:rPr>
          <w:rFonts w:ascii="Times New Roman" w:hAnsi="Times New Roman" w:cs="Times New Roman"/>
          <w:b/>
          <w:sz w:val="24"/>
          <w:szCs w:val="24"/>
          <w:lang w:val="en-GB"/>
        </w:rPr>
        <w:t>, EVRI study, Cape Town, South Africa, October 2012-February 2014</w:t>
      </w:r>
    </w:p>
    <w:tbl>
      <w:tblPr>
        <w:tblpPr w:leftFromText="141" w:rightFromText="141" w:vertAnchor="page" w:horzAnchor="margin" w:tblpXSpec="center" w:tblpY="2964"/>
        <w:tblW w:w="155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567"/>
        <w:gridCol w:w="1134"/>
        <w:gridCol w:w="709"/>
        <w:gridCol w:w="638"/>
        <w:gridCol w:w="1063"/>
        <w:gridCol w:w="708"/>
        <w:gridCol w:w="567"/>
        <w:gridCol w:w="1064"/>
        <w:gridCol w:w="624"/>
        <w:gridCol w:w="580"/>
        <w:gridCol w:w="1121"/>
        <w:gridCol w:w="580"/>
        <w:gridCol w:w="44"/>
        <w:gridCol w:w="567"/>
        <w:gridCol w:w="1090"/>
        <w:gridCol w:w="497"/>
        <w:gridCol w:w="681"/>
        <w:gridCol w:w="1134"/>
        <w:gridCol w:w="665"/>
      </w:tblGrid>
      <w:tr w:rsidR="00F84C77" w:rsidRPr="00C91D1D" w:rsidTr="00C91D1D">
        <w:trPr>
          <w:trHeight w:val="283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contextualSpacing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819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Incident chlamydia</w:t>
            </w:r>
          </w:p>
          <w:p w:rsidR="00F84C77" w:rsidRPr="00B1260F" w:rsidRDefault="00F84C77" w:rsidP="00C91D1D">
            <w:pPr>
              <w:pStyle w:val="Geenafstand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(n=</w:t>
            </w:r>
            <w:r w:rsidR="006D11CD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2</w:t>
            </w: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8)</w:t>
            </w:r>
            <w:r w:rsidR="00B1260F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  <w:lang w:val="en-GB" w:eastAsia="nl-NL"/>
              </w:rPr>
              <w:t>b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Incident  gonorrhoea</w:t>
            </w:r>
          </w:p>
          <w:p w:rsidR="00F84C77" w:rsidRPr="00B1260F" w:rsidRDefault="00F84C77" w:rsidP="00C91D1D">
            <w:pPr>
              <w:pStyle w:val="Geenafstand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(n=29)</w:t>
            </w:r>
            <w:r w:rsidR="00B1260F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  <w:lang w:val="en-GB" w:eastAsia="nl-NL"/>
              </w:rPr>
              <w:t>c</w:t>
            </w:r>
          </w:p>
        </w:tc>
        <w:tc>
          <w:tcPr>
            <w:tcW w:w="4678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Incident chlamydia and/or gonorrhoea</w:t>
            </w:r>
          </w:p>
          <w:p w:rsidR="00F84C77" w:rsidRPr="00A173AF" w:rsidRDefault="00F84C77" w:rsidP="00C91D1D">
            <w:pPr>
              <w:pStyle w:val="Geenafstand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(n=70)</w:t>
            </w:r>
            <w:r w:rsidR="00B1260F">
              <w:rPr>
                <w:rFonts w:ascii="Times New Roman" w:hAnsi="Times New Roman" w:cs="Times New Roman"/>
                <w:b/>
                <w:bCs/>
                <w:sz w:val="18"/>
                <w:szCs w:val="20"/>
                <w:vertAlign w:val="superscript"/>
                <w:lang w:val="en-GB" w:eastAsia="nl-NL"/>
              </w:rPr>
              <w:t>d</w:t>
            </w: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IR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95% CI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</w:pPr>
            <w:proofErr w:type="spellStart"/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aIRR</w:t>
            </w:r>
            <w:r w:rsidR="00780E97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  <w:t>e</w:t>
            </w:r>
            <w:proofErr w:type="spellEnd"/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95% CI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IRR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95% CI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proofErr w:type="spellStart"/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aIRR</w:t>
            </w:r>
            <w:r w:rsidR="00780E97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  <w:t>f</w:t>
            </w:r>
            <w:proofErr w:type="spellEnd"/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95% CI)</w:t>
            </w:r>
          </w:p>
        </w:tc>
        <w:tc>
          <w:tcPr>
            <w:tcW w:w="6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IRR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95% CI)</w:t>
            </w:r>
          </w:p>
        </w:tc>
        <w:tc>
          <w:tcPr>
            <w:tcW w:w="4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p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proofErr w:type="spellStart"/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aIRR</w:t>
            </w:r>
            <w:r w:rsidR="00780E97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  <w:t>g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95% CI)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p</w:t>
            </w:r>
          </w:p>
        </w:tc>
      </w:tr>
      <w:tr w:rsidR="00F84C77" w:rsidRPr="00A173AF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i/>
                <w:iCs/>
                <w:sz w:val="18"/>
                <w:szCs w:val="20"/>
                <w:lang w:val="en-GB" w:eastAsia="nl-NL"/>
              </w:rPr>
              <w:t>1. Socio-demographic characteris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iCs/>
                <w:sz w:val="18"/>
                <w:szCs w:val="20"/>
                <w:vertAlign w:val="superscript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iCs/>
                <w:sz w:val="18"/>
                <w:szCs w:val="20"/>
                <w:lang w:val="en-GB" w:eastAsia="nl-NL"/>
              </w:rPr>
              <w:t xml:space="preserve">Age, </w:t>
            </w:r>
            <w:proofErr w:type="spellStart"/>
            <w:r w:rsidRPr="00A173AF">
              <w:rPr>
                <w:rFonts w:ascii="Times New Roman" w:hAnsi="Times New Roman" w:cs="Times New Roman"/>
                <w:b/>
                <w:iCs/>
                <w:sz w:val="18"/>
                <w:szCs w:val="20"/>
                <w:lang w:val="en-GB" w:eastAsia="nl-NL"/>
              </w:rPr>
              <w:t>continuous</w:t>
            </w:r>
            <w:r w:rsidR="00780E97">
              <w:rPr>
                <w:rFonts w:ascii="Times New Roman" w:hAnsi="Times New Roman" w:cs="Times New Roman"/>
                <w:b/>
                <w:iCs/>
                <w:sz w:val="18"/>
                <w:szCs w:val="20"/>
                <w:vertAlign w:val="superscript"/>
                <w:lang w:val="en-GB" w:eastAsia="nl-NL"/>
              </w:rPr>
              <w:t>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8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0.</w:t>
            </w:r>
            <w:r w:rsidR="006D11CD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23041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0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(0.</w:t>
            </w:r>
            <w:r w:rsidR="00F23041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06</w:t>
            </w: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;</w:t>
            </w:r>
            <w:r w:rsidR="00F23041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5.70</w:t>
            </w: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0.</w:t>
            </w:r>
            <w:r w:rsidR="00F23041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E17594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1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.3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8</w:t>
            </w:r>
            <w:r w:rsidR="00E17594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002E8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1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(0.</w:t>
            </w:r>
            <w:r w:rsidR="00002E87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15</w:t>
            </w: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;</w:t>
            </w:r>
            <w:r w:rsidR="00002E87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11</w:t>
            </w: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.</w:t>
            </w:r>
            <w:r w:rsidR="00002E87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82</w:t>
            </w: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0.8</w:t>
            </w:r>
            <w:r w:rsidR="00002E87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;2.1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0.</w:t>
            </w:r>
            <w:r w:rsidR="00002E87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(0.</w:t>
            </w:r>
            <w:r w:rsidR="00B761DA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10</w:t>
            </w: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;</w:t>
            </w:r>
            <w:r w:rsidR="00B761DA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3.52</w:t>
            </w: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 w:eastAsia="nl-NL"/>
              </w:rPr>
              <w:t>56</w:t>
            </w: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Age, categor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&lt; 20 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6D11CD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</w:t>
            </w:r>
            <w:r w:rsidR="00E17594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002E87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0 - 21 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1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4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≥ 22 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5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3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4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Ra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Bla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6D11CD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6</w:t>
            </w: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7</w:t>
            </w:r>
            <w:r w:rsidR="00E17594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002E87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0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4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3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5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002E8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0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 w:eastAsia="nl-NL"/>
              </w:rPr>
              <w:t>Highest education lev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≤ Grade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6D11CD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0</w:t>
            </w:r>
            <w:r w:rsidR="00E17594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002E87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Passed grade 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9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1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3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Cs/>
                <w:sz w:val="18"/>
                <w:szCs w:val="20"/>
                <w:lang w:val="en-GB" w:eastAsia="nl-NL"/>
              </w:rPr>
              <w:t>Some college/te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6D11CD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2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0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2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Marital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Sing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6D11CD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780E9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  <w:t>i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09767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lastRenderedPageBreak/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0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6D11C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2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09767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0</w:t>
            </w:r>
            <w:r w:rsidR="0009767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09767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7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C91D1D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Alcohol use in past mon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522D9B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</w:t>
            </w:r>
            <w:r w:rsidR="00E17594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8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6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2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Current smo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522D9B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3C10A6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</w:t>
            </w:r>
            <w:r w:rsidR="00E17594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0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;2.7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;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.9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.1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i/>
                <w:sz w:val="18"/>
                <w:szCs w:val="20"/>
                <w:lang w:val="en-GB" w:eastAsia="nl-NL"/>
              </w:rPr>
              <w:t>2. Sex related characteristi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 xml:space="preserve">Age at first sex act, </w:t>
            </w:r>
            <w:proofErr w:type="spellStart"/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continuous</w:t>
            </w:r>
            <w:r w:rsidR="00780E97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 w:eastAsia="nl-NL"/>
              </w:rPr>
              <w:t>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C30285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.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F23041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BC7F3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04;</w:t>
            </w:r>
            <w:r w:rsidR="00BC7F3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.3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7</w:t>
            </w:r>
            <w:r w:rsidR="00BC7F37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1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C91D1D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Age at first sex act, categor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cantSplit/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&lt; 16 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F23041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</w:t>
            </w:r>
            <w:r w:rsidR="00BC7F37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cantSplit/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6 - 17 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23041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5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.3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3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7.6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F23041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C7F3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5</w:t>
            </w:r>
            <w:r w:rsidR="00BC7F3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6.</w:t>
            </w:r>
            <w:r w:rsidR="00BC7F3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4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.7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002E87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1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F000C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.3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F000C2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54</w:t>
            </w:r>
          </w:p>
        </w:tc>
      </w:tr>
      <w:tr w:rsidR="00F84C77" w:rsidRPr="00A173AF" w:rsidTr="00780E97">
        <w:trPr>
          <w:cantSplit/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≥ 18 y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23041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.1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32;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1.2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23041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21;4.2</w:t>
            </w:r>
            <w:r w:rsidR="00BC7F3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11;4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002E87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4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3</w:t>
            </w:r>
            <w:r w:rsidR="00F000C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F000C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.0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F000C2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73</w:t>
            </w:r>
          </w:p>
        </w:tc>
      </w:tr>
      <w:tr w:rsidR="00F84C77" w:rsidRPr="00A173AF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Ever been pregn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522D9B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3</w:t>
            </w:r>
            <w:r w:rsidR="00E17594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1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2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4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6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3.1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</w:t>
            </w:r>
            <w:r w:rsidR="0009767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09767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7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2.</w:t>
            </w:r>
            <w:r w:rsidR="0009767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7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Current birth control 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E17594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1</w:t>
            </w:r>
            <w:r w:rsidR="00BF1C33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3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6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E17594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.6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BF1C33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.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7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6.7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6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3.3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Type of birth 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lastRenderedPageBreak/>
              <w:t>No current 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522D9B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0</w:t>
            </w:r>
            <w:r w:rsidR="00BF1C33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Condo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522D9B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.3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4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5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7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0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Depo-Prover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1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;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.5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0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Oral contraceptiv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522D9B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.3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.4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.8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 xml:space="preserve">Lifetime number of sex partners, </w:t>
            </w:r>
            <w:proofErr w:type="spellStart"/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continuous</w:t>
            </w:r>
            <w:r w:rsidR="003C10A6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 w:eastAsia="nl-NL"/>
              </w:rPr>
              <w:t>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2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522D9B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7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2.</w:t>
            </w:r>
            <w:r w:rsidR="00BF1C3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2</w:t>
            </w:r>
            <w:r w:rsidR="00BF1C33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8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3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C91D1D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Lifetime number of sex partners, categor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&lt;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522D9B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00</w:t>
            </w:r>
            <w:r w:rsidR="00536518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3 –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3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6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.8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2</w:t>
            </w:r>
            <w:r w:rsidR="00F23041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536518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1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.6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002E8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.6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2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.0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00</w:t>
            </w:r>
            <w:r w:rsidR="00002E87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9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.5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000C2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</w:t>
            </w:r>
            <w:r w:rsidR="00F000C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0.9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F000C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.3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0</w:t>
            </w:r>
            <w:r w:rsidR="00F000C2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6</w:t>
            </w: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≥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0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2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F23041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2.9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F23041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1.1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8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1.0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17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5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04</w:t>
            </w:r>
            <w:r w:rsidR="00002E87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7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6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F000C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(0.</w:t>
            </w:r>
            <w:r w:rsidR="00F000C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7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;</w:t>
            </w:r>
            <w:r w:rsidR="00F000C2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4.7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)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F000C2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22</w:t>
            </w: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 xml:space="preserve">Sex partners since start study, </w:t>
            </w:r>
            <w:proofErr w:type="spellStart"/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continuous</w:t>
            </w:r>
            <w:r w:rsidR="003C10A6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 w:eastAsia="nl-NL"/>
              </w:rPr>
              <w:t>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522D9B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2.2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</w:t>
            </w:r>
            <w:r w:rsidR="00536518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C91D1D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Sex partners since start study, categor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cantSplit/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522D9B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</w:t>
            </w:r>
            <w:r w:rsidR="00536518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cantSplit/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522D9B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5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9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9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cantSplit/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lastRenderedPageBreak/>
              <w:t>≥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522D9B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22D9B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0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6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2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C91D1D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Condom use since start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No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471C5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C30285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7</w:t>
            </w: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</w:t>
            </w:r>
            <w:r w:rsidR="00536518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Alw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C30285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1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2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5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7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More than half of the 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7.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15;7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67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Half of the 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C30285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8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536518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5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.3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3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Less than half of the time or nev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C30285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C30285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.42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536518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6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1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.7</w:t>
            </w:r>
            <w:r w:rsidR="0053651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.58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C91D1D" w:rsidTr="00780E97">
        <w:trPr>
          <w:trHeight w:val="283"/>
        </w:trPr>
        <w:tc>
          <w:tcPr>
            <w:tcW w:w="3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b/>
                <w:sz w:val="18"/>
                <w:szCs w:val="20"/>
                <w:lang w:val="en-GB" w:eastAsia="nl-NL"/>
              </w:rPr>
              <w:t>Sex for presents/money/drugs for sex since start stu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4C77" w:rsidRPr="00780E97" w:rsidRDefault="003C10A6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 w:eastAsia="nl-NL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0.</w:t>
            </w:r>
            <w:r w:rsidR="00002E87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0.</w:t>
            </w:r>
            <w:r w:rsidR="00B761DA"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  <w:t>78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  <w:tr w:rsidR="00F84C77" w:rsidRPr="00A173AF" w:rsidTr="00780E97">
        <w:trPr>
          <w:trHeight w:val="283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471C5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002E8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002E87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.54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B761DA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0.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;</w:t>
            </w:r>
            <w:r w:rsidR="00B761D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61</w:t>
            </w:r>
            <w:r w:rsidRPr="00A173A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4C77" w:rsidRPr="00A173AF" w:rsidRDefault="00F84C77" w:rsidP="00C91D1D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i/>
                <w:sz w:val="18"/>
                <w:szCs w:val="20"/>
                <w:lang w:val="en-GB" w:eastAsia="nl-NL"/>
              </w:rPr>
            </w:pPr>
          </w:p>
        </w:tc>
      </w:tr>
    </w:tbl>
    <w:p w:rsidR="00F84C77" w:rsidRPr="004B743C" w:rsidRDefault="00F84C77" w:rsidP="00F84C77">
      <w:pPr>
        <w:pStyle w:val="Koptekst"/>
        <w:spacing w:line="480" w:lineRule="auto"/>
        <w:rPr>
          <w:rFonts w:ascii="Times New Roman" w:hAnsi="Times New Roman" w:cs="Times New Roman"/>
          <w:lang w:val="en-GB"/>
        </w:rPr>
      </w:pPr>
    </w:p>
    <w:p w:rsidR="00F84C77" w:rsidRPr="00A173AF" w:rsidRDefault="00F84C77" w:rsidP="00F84C77">
      <w:pPr>
        <w:spacing w:line="480" w:lineRule="auto"/>
        <w:rPr>
          <w:rFonts w:ascii="Times New Roman" w:hAnsi="Times New Roman" w:cs="Times New Roman"/>
          <w:sz w:val="20"/>
          <w:lang w:val="en-GB"/>
        </w:rPr>
      </w:pPr>
      <w:r w:rsidRPr="00A173AF">
        <w:rPr>
          <w:rFonts w:ascii="Times New Roman" w:hAnsi="Times New Roman" w:cs="Times New Roman"/>
          <w:b/>
          <w:sz w:val="20"/>
          <w:lang w:val="en-GB"/>
        </w:rPr>
        <w:t xml:space="preserve">Abbreviations: </w:t>
      </w:r>
      <w:proofErr w:type="spellStart"/>
      <w:r w:rsidRPr="00A173AF">
        <w:rPr>
          <w:rFonts w:ascii="Times New Roman" w:hAnsi="Times New Roman" w:cs="Times New Roman"/>
          <w:sz w:val="20"/>
          <w:lang w:val="en-GB"/>
        </w:rPr>
        <w:t>aIRR</w:t>
      </w:r>
      <w:proofErr w:type="spellEnd"/>
      <w:r w:rsidRPr="00A173AF">
        <w:rPr>
          <w:rFonts w:ascii="Times New Roman" w:hAnsi="Times New Roman" w:cs="Times New Roman"/>
          <w:sz w:val="20"/>
          <w:lang w:val="en-GB"/>
        </w:rPr>
        <w:t>, adjusted incidence ratio; CI, confidence interval; IRR, incidence rate ratio; REF, reference category</w:t>
      </w:r>
    </w:p>
    <w:p w:rsidR="006D11CD" w:rsidRDefault="006D11CD" w:rsidP="00F84C7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Excluding those participants with a chlamydia or gonorrhoea infection at enrolment</w:t>
      </w:r>
    </w:p>
    <w:p w:rsidR="00F84C77" w:rsidRPr="00471C5F" w:rsidRDefault="00B1260F" w:rsidP="00F84C7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8</w:t>
      </w:r>
      <w:r w:rsidR="00F84C77" w:rsidRPr="00471C5F">
        <w:rPr>
          <w:rFonts w:ascii="Times New Roman" w:hAnsi="Times New Roman" w:cs="Times New Roman"/>
          <w:sz w:val="20"/>
          <w:lang w:val="en-GB"/>
        </w:rPr>
        <w:t xml:space="preserve"> incident events were excluded from multivariable analysis due to missing values</w:t>
      </w:r>
    </w:p>
    <w:p w:rsidR="00F84C77" w:rsidRPr="00A173AF" w:rsidRDefault="00F84C77" w:rsidP="00F84C7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r w:rsidRPr="00A173AF">
        <w:rPr>
          <w:rFonts w:ascii="Times New Roman" w:hAnsi="Times New Roman" w:cs="Times New Roman"/>
          <w:sz w:val="20"/>
          <w:lang w:val="en-GB"/>
        </w:rPr>
        <w:t>7 incident events were excluded from multivariable analysis due to missing values</w:t>
      </w:r>
    </w:p>
    <w:p w:rsidR="00F84C77" w:rsidRPr="00A173AF" w:rsidRDefault="00F84C77" w:rsidP="00F84C7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r w:rsidRPr="00A173AF">
        <w:rPr>
          <w:rFonts w:ascii="Times New Roman" w:hAnsi="Times New Roman" w:cs="Times New Roman"/>
          <w:sz w:val="20"/>
          <w:lang w:val="en-GB"/>
        </w:rPr>
        <w:t>1</w:t>
      </w:r>
      <w:r w:rsidR="00B1260F">
        <w:rPr>
          <w:rFonts w:ascii="Times New Roman" w:hAnsi="Times New Roman" w:cs="Times New Roman"/>
          <w:sz w:val="20"/>
          <w:lang w:val="en-GB"/>
        </w:rPr>
        <w:t>0</w:t>
      </w:r>
      <w:r w:rsidRPr="00A173AF">
        <w:rPr>
          <w:rFonts w:ascii="Times New Roman" w:hAnsi="Times New Roman" w:cs="Times New Roman"/>
          <w:sz w:val="20"/>
          <w:lang w:val="en-GB"/>
        </w:rPr>
        <w:t xml:space="preserve"> incident events were excluded from multivariable analysis due to missing values</w:t>
      </w:r>
    </w:p>
    <w:p w:rsidR="00F84C77" w:rsidRPr="00A173AF" w:rsidRDefault="00F84C77" w:rsidP="00F84C7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r w:rsidRPr="00A173AF">
        <w:rPr>
          <w:rFonts w:ascii="Times New Roman" w:hAnsi="Times New Roman" w:cs="Times New Roman"/>
          <w:sz w:val="20"/>
          <w:lang w:val="en-GB"/>
        </w:rPr>
        <w:t>Variables included in the multivariable model based on univariable analysis: age, lifetime number of sex partners,  age at first sex act</w:t>
      </w:r>
    </w:p>
    <w:p w:rsidR="00F84C77" w:rsidRPr="00A173AF" w:rsidRDefault="00F84C77" w:rsidP="00F84C7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r w:rsidRPr="00A173AF">
        <w:rPr>
          <w:rFonts w:ascii="Times New Roman" w:hAnsi="Times New Roman" w:cs="Times New Roman"/>
          <w:sz w:val="20"/>
          <w:lang w:val="en-GB"/>
        </w:rPr>
        <w:lastRenderedPageBreak/>
        <w:t>Variables included in the multivariable model</w:t>
      </w:r>
      <w:r w:rsidR="00522D9B" w:rsidRPr="00A173AF">
        <w:rPr>
          <w:rFonts w:ascii="Times New Roman" w:hAnsi="Times New Roman" w:cs="Times New Roman"/>
          <w:sz w:val="20"/>
          <w:lang w:val="en-GB"/>
        </w:rPr>
        <w:t xml:space="preserve"> based on univariable analysis</w:t>
      </w:r>
      <w:r w:rsidRPr="00A173AF">
        <w:rPr>
          <w:rFonts w:ascii="Times New Roman" w:hAnsi="Times New Roman" w:cs="Times New Roman"/>
          <w:sz w:val="20"/>
          <w:lang w:val="en-GB"/>
        </w:rPr>
        <w:t>: age, lifetime number of sex partners,  age at first sex act</w:t>
      </w:r>
    </w:p>
    <w:p w:rsidR="003C10A6" w:rsidRDefault="00F84C77" w:rsidP="00F84C7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r w:rsidRPr="003C10A6">
        <w:rPr>
          <w:rFonts w:ascii="Times New Roman" w:hAnsi="Times New Roman" w:cs="Times New Roman"/>
          <w:sz w:val="20"/>
          <w:lang w:val="en-GB"/>
        </w:rPr>
        <w:t>Variables included in the multivariable mode based on univariable analysis: age, lifetime number of sex partners,  age at first sex act</w:t>
      </w:r>
    </w:p>
    <w:p w:rsidR="00F84C77" w:rsidRPr="003C10A6" w:rsidRDefault="00F84C77" w:rsidP="00F84C7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bookmarkStart w:id="0" w:name="_GoBack"/>
      <w:bookmarkEnd w:id="0"/>
      <w:r w:rsidRPr="003C10A6">
        <w:rPr>
          <w:rFonts w:ascii="Times New Roman" w:hAnsi="Times New Roman" w:cs="Times New Roman"/>
          <w:sz w:val="20"/>
          <w:lang w:val="en-GB"/>
        </w:rPr>
        <w:t>Per 10 year increase in age</w:t>
      </w:r>
    </w:p>
    <w:p w:rsidR="00F84C77" w:rsidRDefault="00F84C77" w:rsidP="00F84C7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r w:rsidRPr="00A173AF">
        <w:rPr>
          <w:rFonts w:ascii="Times New Roman" w:hAnsi="Times New Roman" w:cs="Times New Roman"/>
          <w:sz w:val="20"/>
          <w:lang w:val="en-GB"/>
        </w:rPr>
        <w:t>Excluded from univariable and multivariable analysis due to 0 observations in one of the categories</w:t>
      </w:r>
    </w:p>
    <w:p w:rsidR="001112F0" w:rsidRPr="00780E97" w:rsidRDefault="00F84C77" w:rsidP="00780E97">
      <w:pPr>
        <w:pStyle w:val="Lijstalinea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0"/>
          <w:lang w:val="en-GB"/>
        </w:rPr>
      </w:pPr>
      <w:r w:rsidRPr="00A173AF">
        <w:rPr>
          <w:rFonts w:ascii="Times New Roman" w:hAnsi="Times New Roman" w:cs="Times New Roman"/>
          <w:sz w:val="20"/>
          <w:lang w:val="en-GB"/>
        </w:rPr>
        <w:t>Per (log+1) increase in partner</w:t>
      </w:r>
    </w:p>
    <w:sectPr w:rsidR="001112F0" w:rsidRPr="00780E97" w:rsidSect="00F84C7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32C05"/>
    <w:multiLevelType w:val="hybridMultilevel"/>
    <w:tmpl w:val="E6ACDFA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77"/>
    <w:rsid w:val="00002E87"/>
    <w:rsid w:val="0009767F"/>
    <w:rsid w:val="001112F0"/>
    <w:rsid w:val="003C10A6"/>
    <w:rsid w:val="00522D9B"/>
    <w:rsid w:val="00536518"/>
    <w:rsid w:val="006D11CD"/>
    <w:rsid w:val="00780E97"/>
    <w:rsid w:val="00B1260F"/>
    <w:rsid w:val="00B761DA"/>
    <w:rsid w:val="00BC7F37"/>
    <w:rsid w:val="00BF1C33"/>
    <w:rsid w:val="00C30285"/>
    <w:rsid w:val="00C91BB1"/>
    <w:rsid w:val="00E17594"/>
    <w:rsid w:val="00F000C2"/>
    <w:rsid w:val="00F23041"/>
    <w:rsid w:val="00F8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34D35"/>
  <w15:chartTrackingRefBased/>
  <w15:docId w15:val="{FE68470B-DCCD-4028-AA99-40F8AD08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84C77"/>
    <w:pPr>
      <w:spacing w:after="280" w:line="240" w:lineRule="auto"/>
      <w:contextualSpacing/>
    </w:pPr>
    <w:rPr>
      <w:rFonts w:ascii="Corbel" w:hAnsi="Corbel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84C77"/>
    <w:pPr>
      <w:ind w:left="720"/>
    </w:pPr>
  </w:style>
  <w:style w:type="paragraph" w:styleId="Koptekst">
    <w:name w:val="header"/>
    <w:basedOn w:val="Standaard"/>
    <w:link w:val="KoptekstChar"/>
    <w:uiPriority w:val="99"/>
    <w:unhideWhenUsed/>
    <w:rsid w:val="00F84C77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F84C77"/>
    <w:rPr>
      <w:rFonts w:ascii="Corbel" w:hAnsi="Corbel"/>
      <w:sz w:val="21"/>
    </w:rPr>
  </w:style>
  <w:style w:type="paragraph" w:styleId="Geenafstand">
    <w:name w:val="No Spacing"/>
    <w:uiPriority w:val="1"/>
    <w:qFormat/>
    <w:rsid w:val="00F84C77"/>
    <w:pPr>
      <w:spacing w:after="0" w:line="240" w:lineRule="auto"/>
    </w:pPr>
    <w:rPr>
      <w:rFonts w:ascii="Corbel" w:hAnsi="Corbe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5</Pages>
  <Words>816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n, Vita</dc:creator>
  <cp:keywords/>
  <dc:description/>
  <cp:lastModifiedBy>Jongen, Vita</cp:lastModifiedBy>
  <cp:revision>10</cp:revision>
  <dcterms:created xsi:type="dcterms:W3CDTF">2021-03-26T13:14:00Z</dcterms:created>
  <dcterms:modified xsi:type="dcterms:W3CDTF">2021-03-26T14:41:00Z</dcterms:modified>
</cp:coreProperties>
</file>